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08" w:type="dxa"/>
        </w:tblCellMar>
      </w:tblPr>
      <w:tblGrid>
        <w:gridCol w:w="4581"/>
        <w:gridCol w:w="918"/>
        <w:gridCol w:w="679"/>
        <w:gridCol w:w="679"/>
        <w:gridCol w:w="679"/>
        <w:gridCol w:w="980"/>
      </w:tblGrid>
      <w:tr>
        <w:trPr/>
        <w:tc>
          <w:tcPr>
            <w:tcW w:w="458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upplementary Table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uster siz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 statistic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A – Positive PPI seeded in -20 8 -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R Superior frontal gyrus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5</w:t>
            </w:r>
          </w:p>
        </w:tc>
      </w:tr>
      <w:tr>
        <w:trPr/>
        <w:tc>
          <w:tcPr>
            <w:tcW w:w="4581" w:type="dxa"/>
            <w:vMerge w:val="restart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/Middle frontal gyrus/Insular cortex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2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1</w:t>
            </w:r>
          </w:p>
        </w:tc>
      </w:tr>
      <w:tr>
        <w:trPr/>
        <w:tc>
          <w:tcPr>
            <w:tcW w:w="4581" w:type="dxa"/>
            <w:vMerge w:val="restart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/Middle/Superior temporal gyrus, Angular gyrus &amp;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5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9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Putame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1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A – Negative PPI seeded in -20 8 -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Lingual gyrus &amp; Precune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Lingual gyrus &amp; Precune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Pre/Post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sular cortex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6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B – Positive PPI seeded in -28 0 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Superior parietal / Angular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Superior parie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 frontal /Orbito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Angular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Superior /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R Superior frontal gyrus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9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C – Positive PPI seeded in 28 8 -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R Superior frontal / Cingulate gyrus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Inferior frontal gyrus / Insular cortex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1</w:t>
            </w:r>
          </w:p>
        </w:tc>
      </w:tr>
      <w:tr>
        <w:trPr/>
        <w:tc>
          <w:tcPr>
            <w:tcW w:w="4581" w:type="dxa"/>
            <w:vMerge w:val="restart"/>
            <w:tcBorders/>
            <w:tcMar>
              <w:right w:w="115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Verdana"/>
                <w:sz w:val="20"/>
                <w:szCs w:val="20"/>
                <w:lang w:bidi="en-US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Middle temporal/Inferior temporal/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Angular/Supramargin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9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val="es-ES" w:bidi="en-US"/>
              </w:rPr>
              <w:t>R Inferior frontal gyrus/Insular cortex/Putame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Pre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9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C – Negative PPI seeded in 28 8 -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Lingu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Precuneus/Lingual/Cingulate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Orbito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D – Positive PPI seeded in 20 4 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Cingulate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4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4D – Negative PPI seeded in 20 4 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5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0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1</w:t>
      </w:r>
      <w:r>
        <w:rPr>
          <w:rFonts w:cs="Helvetica" w:ascii="Helvetica" w:hAnsi="Helvetica"/>
          <w:sz w:val="20"/>
        </w:rPr>
        <w:t xml:space="preserve"> This cluster includes the supplementary motor complex (SMC)</w:t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Zandbelt &amp; Vink – The role of the striatum in response inhibi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20:03:00Z</dcterms:created>
  <dc:creator>Bram Zandbelt</dc:creator>
  <dc:description/>
  <cp:keywords/>
  <dc:language>en-US</dc:language>
  <cp:lastModifiedBy>Bram Zandbelt</cp:lastModifiedBy>
  <cp:lastPrinted>2010-09-08T17:43:00Z</cp:lastPrinted>
  <dcterms:modified xsi:type="dcterms:W3CDTF">2010-10-18T20:16:00Z</dcterms:modified>
  <cp:revision>3</cp:revision>
  <dc:subject/>
  <dc:title>Fig 3: StopSuccess &gt; StopFailure</dc:title>
</cp:coreProperties>
</file>